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l Text S1.  Computational identification of a DNA marker with universal primer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n attempt to identify a universal marker was performed exactly as described in the section on “Computational identification of suitable marker regions” (see Methods), except that a search for conserved, unique oligos was performed using six completely sequenced genomes representing the three Gra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ra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anthomona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Xccit_306, Xe_85-10, Xcc_8004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alstoni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Rs_GMI1000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ectobacteri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Pa_SCRI1043) and the Gra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lavibact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Cmm_32).  Only one 20-mer was conserved, but was not unique, among all six genomes (gcgtctaccaattccgccac). 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olanacear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s_GMI1000 genome contained one copy on the chromosome and one copy on the megaplasmid.  Therefore, no pair of single-copy 2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+-</w:t>
      </w:r>
      <w:r>
        <w:rPr>
          <w:rFonts w:eastAsia="Times New Roman" w:cs="Times New Roman" w:ascii="Times New Roman" w:hAnsi="Times New Roman"/>
          <w:sz w:val="24"/>
          <w:szCs w:val="24"/>
        </w:rPr>
        <w:t>mers separated by 550-1000 nt was conserved between all strains, thus no universal primer pair could be developed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21:41:00Z</dcterms:created>
  <dc:creator>kevinagain2</dc:creator>
  <dc:description/>
  <cp:keywords/>
  <dc:language>en-US</dc:language>
  <cp:lastModifiedBy>kevinagain2</cp:lastModifiedBy>
  <dcterms:modified xsi:type="dcterms:W3CDTF">2011-02-28T21:42:00Z</dcterms:modified>
  <cp:revision>1</cp:revision>
  <dc:subject/>
  <dc:title/>
</cp:coreProperties>
</file>